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97D" w:rsidRPr="005B12E3" w:rsidRDefault="0061697D" w:rsidP="0061697D">
      <w:pPr>
        <w:spacing w:after="0"/>
        <w:jc w:val="both"/>
        <w:rPr>
          <w:rFonts w:asciiTheme="majorBidi" w:hAnsiTheme="majorBidi" w:cstheme="majorBidi"/>
          <w:szCs w:val="24"/>
        </w:rPr>
      </w:pPr>
      <w:bookmarkStart w:id="0" w:name="_GoBack"/>
      <w:r w:rsidRPr="005B12E3">
        <w:rPr>
          <w:rFonts w:cstheme="majorBidi"/>
          <w:b/>
          <w:bCs/>
          <w:szCs w:val="24"/>
        </w:rPr>
        <w:t>Supplementary Table 1.</w:t>
      </w:r>
      <w:r w:rsidRPr="005B12E3">
        <w:rPr>
          <w:rFonts w:cstheme="majorBidi"/>
          <w:szCs w:val="24"/>
        </w:rPr>
        <w:t xml:space="preserve"> Alignment of SARS- CoV-2 S2 region with measles and mumps F1 protein, rubella virus E1 protein, SARS-</w:t>
      </w:r>
      <w:proofErr w:type="spellStart"/>
      <w:r w:rsidRPr="005B12E3">
        <w:rPr>
          <w:rFonts w:cstheme="majorBidi"/>
          <w:szCs w:val="24"/>
        </w:rPr>
        <w:t>CoV</w:t>
      </w:r>
      <w:proofErr w:type="spellEnd"/>
      <w:r w:rsidRPr="005B12E3">
        <w:rPr>
          <w:rFonts w:cstheme="majorBidi"/>
          <w:szCs w:val="24"/>
        </w:rPr>
        <w:t xml:space="preserve"> S2 region and HCoV-OC43 S2 protein.</w:t>
      </w:r>
    </w:p>
    <w:p w:rsidR="0061697D" w:rsidRPr="005B12E3" w:rsidRDefault="0061697D" w:rsidP="0061697D">
      <w:pPr>
        <w:spacing w:after="0"/>
        <w:jc w:val="both"/>
        <w:rPr>
          <w:rFonts w:ascii="Cambria" w:hAnsi="Cambria"/>
          <w:szCs w:val="24"/>
        </w:rPr>
      </w:pPr>
    </w:p>
    <w:p w:rsidR="0061697D" w:rsidRPr="005B12E3" w:rsidRDefault="0061697D" w:rsidP="0061697D">
      <w:pPr>
        <w:spacing w:after="0"/>
        <w:jc w:val="both"/>
        <w:rPr>
          <w:rFonts w:ascii="Cambria" w:hAnsi="Cambria"/>
          <w:szCs w:val="24"/>
        </w:rPr>
      </w:pP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bookmarkStart w:id="1" w:name="alignmentContent"/>
      <w:bookmarkEnd w:id="1"/>
      <w:r w:rsidRPr="005B12E3">
        <w:rPr>
          <w:rFonts w:ascii="Andale Mono" w:hAnsi="Andale Mono"/>
          <w:sz w:val="16"/>
          <w:szCs w:val="16"/>
          <w:lang w:val="en-US"/>
        </w:rPr>
        <w:t>gi|25121516|ref|NP_740664.1|      --------------------------------------------------EEAFTYLCT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  9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YP_009555241.1:780-1350           ------------SL----EPVGGLYEIQIPSEFTIGNMVEFIQTSSPKVTIDCAAFVCGD  44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sp|P59594|668-1255                STSQKSIVAYTMSLGADSSIAYSNNTIAIPTNFSISITTEVMPVSMAKTSVDCNMYICGD  60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429845388|gb|AGA17217.1|       ----------------------------------MGLKV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-----------  5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gi|9695420|ref|NP_054711.1|       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--------------------------------------------------  0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                                                                                              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sz w:val="16"/>
          <w:szCs w:val="16"/>
          <w:lang w:val="en-US"/>
        </w:rPr>
      </w:pP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gi|25121516|ref|NP_740664.1|      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--------------------------------------------------  9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YP_009555241.1:780-1350           YAACKSQLVEYGSFCDNINAILTEVNELLDTTQLQVANSLMNGVTLSTKLKDGVNFNVDD  104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sp|P59594|668-1255                STECANLLLQYGSFCTQLNRALSGIAAEQDRNTREVFAQVKQ-MYKTPTLKY-----FGG  114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429845388|gb|AGA17217.1|       -------------------------------NISAVF--------MAVLLTLQ--TPAGQ  24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9695420|ref|NP_054711.1|       ---------------------------------MKVF--------LVTCLGFAVFSSSVC  19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                                                                                              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sz w:val="16"/>
          <w:szCs w:val="16"/>
          <w:lang w:val="en-US"/>
        </w:rPr>
      </w:pP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25121516|ref|NP_740664.1|      -------APGCATQAPVPVRLAGVR----FE------SKIVDGGCFAPWDLEATGACICE  52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YP_009555241.1:780-1350           --INFSPVLGCLG--SECSKA---SSRSAIEDLLFDKVKLSDVGFVEAY-----NN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  148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sp|P59594|668-1255                --FNFSQIL------PDPLKP---TKRSFIEDLLFNKVTLADAGFMKQY-----GE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  154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429845388|gb|AGA17217.1|       IHWGNLSKIGVVGIGSASYKVMTRSSHQSLVIKLMPNITLL-------------NN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  67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9695420|ref|NP_054711.1|       VNINILQQIGYIKQQVRQLSYYSQSSSSYIVVKLLPNIQPTD------------NS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  63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                                                               :                        .     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sz w:val="16"/>
          <w:szCs w:val="16"/>
          <w:lang w:val="en-US"/>
        </w:rPr>
      </w:pP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25121516|ref|NP_740664.1|      IPTDVSCEGLGAWVPAAPCARIWNGTQRACTFWAVNAYSSGGYAQLASYFNPGGSYYKQY  112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YP_009555241.1:780-1350           ------CTGGA-EIRDLICVQSYKGI--KVLPPLLSENQISGYTL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-----  184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sp|P59594|668-1255                ------CLGDI-NARDLICAQKFNGL--TVLPPLLTDDMIAAYTA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-----  190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429845388|gb|AGA17217.1|       ------CTRV--------EIAEYRRLLRTVLEPIRD--ALNAMTQ-------------NI  98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9695420|ref|NP_054711.1|       ------CEFK--------SVTQYNKTLSNLLLPIAE--NINNIA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------  91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                                        *               :.                   :                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sz w:val="16"/>
          <w:szCs w:val="16"/>
          <w:lang w:val="en-US"/>
        </w:rPr>
      </w:pP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25121516|ref|NP_740664.1|      HPTACEVEPAFGHSDAACWGFPTDTVMSVFALASYVQHPH-----------------KTV  155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YP_009555241.1:780-1350           ----AATSA----SLFPPWTAAAG----V---PFYLNVQYRINGLGVTMDV----LSQNQ  225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sp|P59594|668-1255                ----ALVSG----TATAGWTFGAGAALQI---PFAMQMAYRFNGIGVTQNV----LYENQ  235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429845388|gb|AGA17217.1|       RPV-QSVASSRRHKRFAGVV-LAGAALGV---ATAAQITA---GIALHRSMLNSQAIDNL  150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9695420|ref|NP_054711.1|       ----SPSSGSRRHKRFAGIA-IGIAALGV---ATAAQVTA---AVSLVQAQTNARAIAAM  140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                                               .              :       :                       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sz w:val="16"/>
          <w:szCs w:val="16"/>
          <w:lang w:val="en-US"/>
        </w:rPr>
      </w:pP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25121516|ref|NP_740664.1|      RVKFHTETRTVWQLS---------VAGVSCNVTTEHPFCNTPHGQLEVQVPPDPGDLVEY  206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YP_009555241.1:780-1350           KLIANAFNNALYAIQEGFDATNSALVKIQAVVNANA---E-ALNNLLQQL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  271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sp|P59594|668-1255                KQIANQFNKAISQIQESLTTTSTALGKLQDVVNQNA---Q-ALNTLVKQL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  281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429845388|gb|AGA17217.1|       RASLETTNQAIEAIRQAGQEMILAVQGVQDYINNEL---IPSMNQLSCDL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  197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9695420|ref|NP_054711.1|       KNSIQATNRAVFEVKEGTQRLAIAVQAIQDHINTIM---NTQLNNMSCQI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  187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                                  :   .  ..::  :          :  :.  :.          . :  ::          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sz w:val="16"/>
          <w:szCs w:val="16"/>
          <w:lang w:val="en-US"/>
        </w:rPr>
      </w:pP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25121516|ref|NP_740664.1|      IMNYTGNQQSRWGLGSPNCHGPDWASPVCQRHSPDC-SRLVGAT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------  249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YP_009555241.1:780-1350           ----------------SNRFG---------------------AI-SASLQEILSRLDALE  293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sp|P59594|668-1255                ----------------SSNFG---------------------AI-SSVLNDILSRLDKVE  303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429845388|gb|AGA17217.1|       IGQKLGLKLLRYYTEILSLFGPSLRDPISAEISIQALSYALGGDINKVLEKLGY-SGGDL  256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9695420|ref|NP_054711.1|       LDNQLATSLGLYLTELTTVFQPQLINPALSPISIQALRSLLGSMTPAVVQATLS-TSISA  246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                                                   . .                      .                 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sz w:val="16"/>
          <w:szCs w:val="16"/>
          <w:lang w:val="en-US"/>
        </w:rPr>
      </w:pP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25121516|ref|NP_740664.1|      PE-------RPRLRLVDA---------DDPLLRTAPGPG---EVWVTPVIGSQARKCGLH  290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YP_009555241.1:780-1350           AEAQIDRLINGRLTALNAYVSQQLSDST---LVKFS--AAQAMEKVNECVKSQSSRIN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  346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sp|P59594|668-1255                AEVQIDRLITGRLQSLQTYVTQQLIRAA---EIRAS--ANLAATKMSECVLGQSKRVD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  356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429845388|gb|AGA17217.1|       LGILESRGIKARITHVDTESYFIVLSIAYPTLSEIKGVIVHRLEGVSYNIGSQEWYTTVP  316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9695420|ref|NP_054711.1|       AEILSAGLMEGQIVSVLLDEMQMIVKINIPTIVTQSNALVIDFYSISSFINNQESIIQLP  306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                                             ::  :                             :.  : .*       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sz w:val="16"/>
          <w:szCs w:val="16"/>
          <w:lang w:val="en-US"/>
        </w:rPr>
      </w:pP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25121516|ref|NP_740664.1|      IRAGPYGHATVEMPEWIHAHTTSDPWHPPGPLGLKFKT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------------  328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YP_009555241.1:780-1350           --FCGNGNHIISLVQ------N----APYGLYFIHFSYVPTKYVTAR--VSPGLCIAGDR  392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sp|P59594|668-1255                --FCGKGYHLMSFPQ------A----APHGVVFLHVTYVPSQERNFT--TAPAICHEGK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  401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429845388|gb|AGA17217.1|       KYVATQGYLISNFDE------SSCTFMPEGTV-------CSQNALYPMSPLLQECLRGST  363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9695420|ref|NP_054711.1|       DRILEIGNEQWSYPA------KNCKLTRHHIF-------CQYNEAERLSLESKLCLAGNI  353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lastRenderedPageBreak/>
        <w:t xml:space="preserve">                                        *    .                                                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sz w:val="16"/>
          <w:szCs w:val="16"/>
          <w:lang w:val="en-US"/>
        </w:rPr>
      </w:pP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25121516|ref|NP_740664.1|      -------------------VRPVALPRTLAPPRNVRVTGCYQ----CGTPA--LVEGLAP  363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YP_009555241.1:780-1350           GIAPKSGYFVNVNNTWMYTGSGYYYPEPITENNVVVMSTCAVNYTK---APYVMLNTSIP  449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sp|P59594|668-1255                AYFPREGVFVFNGTSWFITQRNFFSPQIITTDNTFVSGNCDVVIGI---INNTVYDPLQP  458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429845388|gb|AGA17217.1|       KSCART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--------------------------------------------  369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9695420|ref|NP_054711.1|       SACVFS----PIAGS--------YMRRFVALDGTI-VANCRSLTCLCKSPSYPIYQPDHH  400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                                                                                              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sz w:val="16"/>
          <w:szCs w:val="16"/>
          <w:lang w:val="en-US"/>
        </w:rPr>
      </w:pP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25121516|ref|NP_740664.1|      GGGN-----C-HLTVNGEDLGAVPPGKF-----VTAALLNTPPPYQVSCGGESDRATARV  412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YP_009555241.1:780-1350           NLPDFKEELDQW--FKNQTSVAPDLS-L-----------DYINVTFLDLQVEMNRL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  491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sp|P59594|668-1255                ELDSFKEELDKY--FKNHTSPDVDLGDI-----------SGINASVVNIQKEIDRL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  501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gi|429845388|gb|AGA17217.1|       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--------------------------------------------------  369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9695420|ref|NP_054711.1|       AVTTIDLTACQTLSLDGLDFSIVSLSNITYAENLTISLSQTINTQPIDISTELSKVNASL  460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                                                                                              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sz w:val="16"/>
          <w:szCs w:val="16"/>
          <w:lang w:val="en-US"/>
        </w:rPr>
      </w:pP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25121516|ref|NP_740664.1|      IDPAAQSFTGVVYGTHTTAVSETRQTWAEWAAAHWWQLTLGAICALPLAGLLACCAKCLY  472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YP_009555241.1:780-1350           Q-EAI---KVLNQSYINLKDIGTYEYYVKWPWYVWLLICLAGVAMLVLLFFICCCTGCGT  547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sp|P59594|668-1255                N-EVA---KNLNESLIDLQELGKYEQYIKWPWYVWLGFIAGLIAIVMVTILLCCMTSCCS  557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gi|429845388|gb|AGA17217.1|       </w:t>
      </w:r>
      <w:proofErr w:type="gramStart"/>
      <w:r w:rsidRPr="005B12E3">
        <w:rPr>
          <w:rFonts w:ascii="Andale Mono" w:hAnsi="Andale Mono"/>
          <w:sz w:val="16"/>
          <w:szCs w:val="16"/>
          <w:lang w:val="en-US"/>
        </w:rPr>
        <w:t>------------------------------------------------------------  369</w:t>
      </w:r>
      <w:proofErr w:type="gramEnd"/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9695420|ref|NP_054711.1|       Q-NAV---KYIKESNHQLQSVNVNS---KIGAIIVAALVLSI-LSIIISLLFCCWAYVAT  512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 xml:space="preserve">                                                                                              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sz w:val="16"/>
          <w:szCs w:val="16"/>
          <w:lang w:val="en-US"/>
        </w:rPr>
      </w:pP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25121516|ref|NP_740664.1|      -YLRGAIA-------------PR-----------    481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YP_009555241.1:780-1350           SCFK---KCGGCCDDYTGYQELVIKT--S-----    571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sp|P59594|668-1255                -CLKGACSCGSCCKFDEDDSEPVLKG--VKLHYT    588</w:t>
      </w:r>
    </w:p>
    <w:p w:rsidR="0061697D" w:rsidRPr="005B12E3" w:rsidRDefault="0061697D" w:rsidP="0061697D">
      <w:pPr>
        <w:pStyle w:val="Testopreformattato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429845388|gb|AGA17217.1|       ----------------------------------    369</w:t>
      </w:r>
    </w:p>
    <w:p w:rsidR="0061697D" w:rsidRPr="005B12E3" w:rsidRDefault="0061697D" w:rsidP="0061697D">
      <w:pPr>
        <w:pStyle w:val="Testopreformattato"/>
        <w:spacing w:before="120" w:after="283"/>
        <w:jc w:val="both"/>
        <w:rPr>
          <w:rFonts w:ascii="Andale Mono" w:hAnsi="Andale Mono"/>
          <w:lang w:val="en-US"/>
        </w:rPr>
      </w:pPr>
      <w:r w:rsidRPr="005B12E3">
        <w:rPr>
          <w:rFonts w:ascii="Andale Mono" w:hAnsi="Andale Mono"/>
          <w:sz w:val="16"/>
          <w:szCs w:val="16"/>
          <w:lang w:val="en-US"/>
        </w:rPr>
        <w:t>gi|9695420|ref|NP_054711.1|       KEIRRI-------NFKTNHINTISSSVDDLIRY-    538</w:t>
      </w:r>
    </w:p>
    <w:p w:rsidR="0061697D" w:rsidRPr="005B12E3" w:rsidRDefault="0061697D" w:rsidP="0061697D">
      <w:pPr>
        <w:pStyle w:val="Testopreformattato"/>
        <w:jc w:val="both"/>
        <w:rPr>
          <w:lang w:val="en-US"/>
        </w:rPr>
      </w:pPr>
      <w:r w:rsidRPr="005B12E3">
        <w:rPr>
          <w:rFonts w:ascii="Liberation Mono" w:hAnsi="Liberation Mono"/>
          <w:sz w:val="16"/>
          <w:szCs w:val="16"/>
          <w:lang w:val="en-US"/>
        </w:rPr>
        <w:t xml:space="preserve">gi|25121516|ref|NP_740664.1|     Rubella   </w:t>
      </w:r>
    </w:p>
    <w:p w:rsidR="0061697D" w:rsidRPr="005B12E3" w:rsidRDefault="0061697D" w:rsidP="0061697D">
      <w:pPr>
        <w:pStyle w:val="Testopreformattato"/>
        <w:jc w:val="both"/>
        <w:rPr>
          <w:lang w:val="en-US"/>
        </w:rPr>
      </w:pPr>
      <w:r w:rsidRPr="005B12E3">
        <w:rPr>
          <w:rFonts w:ascii="Liberation Mono" w:hAnsi="Liberation Mono"/>
          <w:sz w:val="16"/>
          <w:lang w:val="en-US"/>
        </w:rPr>
        <w:t xml:space="preserve">YP_009555241.1:780-1350          OC43 (S2) </w:t>
      </w:r>
    </w:p>
    <w:p w:rsidR="0061697D" w:rsidRPr="005B12E3" w:rsidRDefault="0061697D" w:rsidP="0061697D">
      <w:pPr>
        <w:pStyle w:val="Testopreformattato"/>
        <w:jc w:val="both"/>
        <w:rPr>
          <w:lang w:val="en-US"/>
        </w:rPr>
      </w:pPr>
      <w:r w:rsidRPr="005B12E3">
        <w:rPr>
          <w:rFonts w:ascii="Liberation Mono" w:hAnsi="Liberation Mono"/>
          <w:sz w:val="16"/>
          <w:lang w:val="en-US"/>
        </w:rPr>
        <w:t xml:space="preserve">sp|P59594|668-1255               S2 - CoV2 </w:t>
      </w:r>
    </w:p>
    <w:p w:rsidR="0061697D" w:rsidRPr="005B12E3" w:rsidRDefault="0061697D" w:rsidP="0061697D">
      <w:pPr>
        <w:pStyle w:val="Testopreformattato"/>
        <w:jc w:val="both"/>
        <w:rPr>
          <w:lang w:val="en-US"/>
        </w:rPr>
      </w:pPr>
      <w:r w:rsidRPr="005B12E3">
        <w:rPr>
          <w:rFonts w:ascii="Liberation Mono" w:hAnsi="Liberation Mono"/>
          <w:sz w:val="16"/>
          <w:lang w:val="en-US"/>
        </w:rPr>
        <w:t xml:space="preserve">gi|429845388|gb|AGA17217.1|      Measles </w:t>
      </w:r>
    </w:p>
    <w:p w:rsidR="0061697D" w:rsidRPr="005B12E3" w:rsidRDefault="0061697D" w:rsidP="0061697D">
      <w:pPr>
        <w:pStyle w:val="Testopreformattato"/>
        <w:spacing w:before="120" w:after="283"/>
        <w:jc w:val="both"/>
        <w:rPr>
          <w:rFonts w:asciiTheme="majorBidi" w:hAnsiTheme="majorBidi" w:cstheme="majorBidi"/>
          <w:szCs w:val="24"/>
        </w:rPr>
      </w:pPr>
      <w:r w:rsidRPr="005B12E3">
        <w:rPr>
          <w:rFonts w:ascii="Liberation Mono" w:hAnsi="Liberation Mono"/>
          <w:sz w:val="16"/>
        </w:rPr>
        <w:t xml:space="preserve">gi|9695420|ref|NP_054711.1|      </w:t>
      </w:r>
      <w:proofErr w:type="spellStart"/>
      <w:r w:rsidRPr="005B12E3">
        <w:rPr>
          <w:rFonts w:ascii="Liberation Mono" w:hAnsi="Liberation Mono"/>
          <w:sz w:val="16"/>
        </w:rPr>
        <w:t>Mumps</w:t>
      </w:r>
      <w:proofErr w:type="spellEnd"/>
    </w:p>
    <w:bookmarkEnd w:id="0"/>
    <w:p w:rsidR="00E05EAF" w:rsidRPr="005B12E3" w:rsidRDefault="00E05EAF"/>
    <w:sectPr w:rsidR="00E05EAF" w:rsidRPr="005B12E3" w:rsidSect="00E05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dale Mono">
    <w:altName w:val="Times New Roman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97D"/>
    <w:rsid w:val="005B12E3"/>
    <w:rsid w:val="0061697D"/>
    <w:rsid w:val="00E0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F19CBB4-F304-4640-869A-5D2F20F3B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1697D"/>
    <w:pPr>
      <w:suppressAutoHyphens/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topreformattato">
    <w:name w:val="Testo preformattato"/>
    <w:basedOn w:val="Normale"/>
    <w:qFormat/>
    <w:rsid w:val="0061697D"/>
    <w:pPr>
      <w:spacing w:before="0" w:after="0"/>
    </w:pPr>
    <w:rPr>
      <w:rFonts w:eastAsia="Times New Roman" w:cs="Times New Roman"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8</Words>
  <Characters>6717</Characters>
  <Application>Microsoft Office Word</Application>
  <DocSecurity>0</DocSecurity>
  <Lines>55</Lines>
  <Paragraphs>15</Paragraphs>
  <ScaleCrop>false</ScaleCrop>
  <Company>Grizli777</Company>
  <LinksUpToDate>false</LinksUpToDate>
  <CharactersWithSpaces>7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inf</dc:creator>
  <cp:keywords/>
  <dc:description/>
  <cp:lastModifiedBy>Pier Paolo Piccaluga</cp:lastModifiedBy>
  <cp:revision>2</cp:revision>
  <dcterms:created xsi:type="dcterms:W3CDTF">2021-01-14T08:59:00Z</dcterms:created>
  <dcterms:modified xsi:type="dcterms:W3CDTF">2021-01-14T08:59:00Z</dcterms:modified>
</cp:coreProperties>
</file>